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E0E" w:rsidRPr="00583E0E" w:rsidRDefault="00583E0E" w:rsidP="00583E0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B178F">
        <w:rPr>
          <w:rStyle w:val="Heading2Char"/>
          <w:rFonts w:ascii="Arial" w:hAnsi="Arial" w:cs="Arial"/>
          <w:color w:val="auto"/>
        </w:rPr>
        <w:t xml:space="preserve">Table </w:t>
      </w:r>
      <w:r w:rsidR="00A4554F" w:rsidRPr="00BB178F">
        <w:rPr>
          <w:rStyle w:val="Heading2Char"/>
          <w:rFonts w:ascii="Arial" w:hAnsi="Arial" w:cs="Arial"/>
          <w:color w:val="auto"/>
        </w:rPr>
        <w:t>S</w:t>
      </w:r>
      <w:r w:rsidRPr="00BB178F">
        <w:rPr>
          <w:rStyle w:val="Heading2Char"/>
          <w:rFonts w:ascii="Arial" w:hAnsi="Arial" w:cs="Arial"/>
          <w:color w:val="auto"/>
        </w:rPr>
        <w:t>1</w:t>
      </w:r>
      <w:r w:rsidRPr="00583E0E">
        <w:rPr>
          <w:rFonts w:ascii="Arial" w:hAnsi="Arial" w:cs="Arial"/>
          <w:b/>
          <w:bCs/>
          <w:sz w:val="24"/>
          <w:szCs w:val="24"/>
        </w:rPr>
        <w:t>. Antibodies used for tissue micro array Immunohistochemical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9"/>
        <w:gridCol w:w="1195"/>
        <w:gridCol w:w="1197"/>
        <w:gridCol w:w="1196"/>
        <w:gridCol w:w="1196"/>
        <w:gridCol w:w="1196"/>
        <w:gridCol w:w="1206"/>
      </w:tblGrid>
      <w:tr w:rsidR="00583E0E" w:rsidTr="00E61FE0"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bidi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Subcellular</w:t>
            </w:r>
            <w:proofErr w:type="spellEnd"/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calization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sz w:val="20"/>
                <w:szCs w:val="20"/>
              </w:rPr>
              <w:t>Dilution*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Antigen Retrieval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583E0E" w:rsidRPr="001C1794" w:rsidRDefault="00583E0E" w:rsidP="00E61FE0">
            <w:pPr>
              <w:bidi/>
              <w:ind w:right="7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1794">
              <w:rPr>
                <w:rFonts w:ascii="Arial" w:hAnsi="Arial" w:cs="Arial"/>
                <w:b/>
                <w:bCs/>
                <w:sz w:val="20"/>
                <w:szCs w:val="20"/>
              </w:rPr>
              <w:t>Detection System</w:t>
            </w:r>
          </w:p>
        </w:tc>
      </w:tr>
      <w:tr w:rsidR="00B14C3C" w:rsidTr="00E61FE0"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1C1794">
              <w:rPr>
                <w:rFonts w:ascii="Arial" w:hAnsi="Arial" w:cs="Arial"/>
                <w:sz w:val="20"/>
                <w:szCs w:val="20"/>
              </w:rPr>
              <w:t>IкB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H9,</w:t>
            </w:r>
          </w:p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^PC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B14C3C" w:rsidRPr="001C1794" w:rsidRDefault="00B14C3C" w:rsidP="00237B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Envision+</w:t>
            </w:r>
          </w:p>
        </w:tc>
      </w:tr>
      <w:tr w:rsidR="00583E0E" w:rsidTr="00E61FE0">
        <w:tc>
          <w:tcPr>
            <w:tcW w:w="1439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BCLXL</w:t>
            </w:r>
          </w:p>
        </w:tc>
        <w:tc>
          <w:tcPr>
            <w:tcW w:w="1195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54H6</w:t>
            </w:r>
          </w:p>
        </w:tc>
        <w:tc>
          <w:tcPr>
            <w:tcW w:w="1197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H9,</w:t>
            </w:r>
          </w:p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^PC</w:t>
            </w:r>
          </w:p>
        </w:tc>
        <w:tc>
          <w:tcPr>
            <w:tcW w:w="120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Envision+</w:t>
            </w:r>
          </w:p>
        </w:tc>
      </w:tr>
      <w:tr w:rsidR="00583E0E" w:rsidTr="00E61FE0">
        <w:tc>
          <w:tcPr>
            <w:tcW w:w="1439" w:type="dxa"/>
            <w:vAlign w:val="center"/>
          </w:tcPr>
          <w:p w:rsidR="00583E0E" w:rsidRPr="001C1794" w:rsidRDefault="00583E0E" w:rsidP="00E61FE0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XIAP</w:t>
            </w:r>
          </w:p>
        </w:tc>
        <w:tc>
          <w:tcPr>
            <w:tcW w:w="1195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97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H9,</w:t>
            </w:r>
          </w:p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^PC</w:t>
            </w:r>
          </w:p>
        </w:tc>
        <w:tc>
          <w:tcPr>
            <w:tcW w:w="120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Envision+</w:t>
            </w:r>
          </w:p>
        </w:tc>
      </w:tr>
      <w:tr w:rsidR="00583E0E" w:rsidTr="00E61FE0">
        <w:tc>
          <w:tcPr>
            <w:tcW w:w="1439" w:type="dxa"/>
            <w:vAlign w:val="center"/>
          </w:tcPr>
          <w:p w:rsidR="00583E0E" w:rsidRPr="001C1794" w:rsidRDefault="00583E0E" w:rsidP="00E61FE0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1794">
              <w:rPr>
                <w:rFonts w:ascii="Arial" w:hAnsi="Arial" w:cs="Arial"/>
                <w:sz w:val="20"/>
                <w:szCs w:val="20"/>
              </w:rPr>
              <w:t>NFкB</w:t>
            </w:r>
            <w:proofErr w:type="spellEnd"/>
          </w:p>
        </w:tc>
        <w:tc>
          <w:tcPr>
            <w:tcW w:w="1195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97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SCBT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19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pH6,</w:t>
            </w:r>
          </w:p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^PC</w:t>
            </w:r>
          </w:p>
        </w:tc>
        <w:tc>
          <w:tcPr>
            <w:tcW w:w="1206" w:type="dxa"/>
            <w:vAlign w:val="center"/>
          </w:tcPr>
          <w:p w:rsidR="00583E0E" w:rsidRPr="001C1794" w:rsidRDefault="00583E0E" w:rsidP="00E61F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794">
              <w:rPr>
                <w:rFonts w:ascii="Arial" w:hAnsi="Arial" w:cs="Arial"/>
                <w:sz w:val="20"/>
                <w:szCs w:val="20"/>
              </w:rPr>
              <w:t>Envision+</w:t>
            </w:r>
          </w:p>
        </w:tc>
      </w:tr>
    </w:tbl>
    <w:p w:rsidR="00583E0E" w:rsidRPr="009C40E7" w:rsidRDefault="00583E0E" w:rsidP="00583E0E">
      <w:pPr>
        <w:jc w:val="both"/>
        <w:rPr>
          <w:rFonts w:ascii="Arial" w:hAnsi="Arial" w:cs="Arial"/>
          <w:sz w:val="20"/>
          <w:szCs w:val="20"/>
        </w:rPr>
      </w:pPr>
      <w:r w:rsidRPr="009C40E7">
        <w:rPr>
          <w:rFonts w:ascii="Arial" w:hAnsi="Arial" w:cs="Arial"/>
          <w:sz w:val="20"/>
          <w:szCs w:val="20"/>
        </w:rPr>
        <w:t>*O/N-Over night incubation</w:t>
      </w:r>
      <w:r>
        <w:rPr>
          <w:rFonts w:ascii="Arial" w:hAnsi="Arial" w:cs="Arial"/>
          <w:sz w:val="20"/>
          <w:szCs w:val="20"/>
        </w:rPr>
        <w:t xml:space="preserve">; ^ PC-Pressure cooker; </w:t>
      </w:r>
      <w:r w:rsidRPr="009C40E7">
        <w:rPr>
          <w:rFonts w:ascii="Arial" w:hAnsi="Arial" w:cs="Arial"/>
          <w:sz w:val="20"/>
          <w:szCs w:val="20"/>
        </w:rPr>
        <w:t>@MW-Microwave</w:t>
      </w:r>
    </w:p>
    <w:p w:rsidR="00583E0E" w:rsidRDefault="00583E0E" w:rsidP="00583E0E"/>
    <w:sectPr w:rsidR="00583E0E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3E0E"/>
    <w:rsid w:val="00065C92"/>
    <w:rsid w:val="00066D09"/>
    <w:rsid w:val="000C65E1"/>
    <w:rsid w:val="000D1D49"/>
    <w:rsid w:val="0017039B"/>
    <w:rsid w:val="001D2D7C"/>
    <w:rsid w:val="002D3BB0"/>
    <w:rsid w:val="00307C02"/>
    <w:rsid w:val="00311BC3"/>
    <w:rsid w:val="003539AE"/>
    <w:rsid w:val="003D1599"/>
    <w:rsid w:val="00511E6C"/>
    <w:rsid w:val="0051400D"/>
    <w:rsid w:val="00577297"/>
    <w:rsid w:val="00583E0E"/>
    <w:rsid w:val="005B1464"/>
    <w:rsid w:val="005C513C"/>
    <w:rsid w:val="00686801"/>
    <w:rsid w:val="006948C9"/>
    <w:rsid w:val="007642AD"/>
    <w:rsid w:val="008961EB"/>
    <w:rsid w:val="008B09D6"/>
    <w:rsid w:val="00981F69"/>
    <w:rsid w:val="009831C0"/>
    <w:rsid w:val="00A22F88"/>
    <w:rsid w:val="00A4554F"/>
    <w:rsid w:val="00A718EC"/>
    <w:rsid w:val="00AA2C18"/>
    <w:rsid w:val="00AF3072"/>
    <w:rsid w:val="00B14C3C"/>
    <w:rsid w:val="00B22E62"/>
    <w:rsid w:val="00B44CCE"/>
    <w:rsid w:val="00B53508"/>
    <w:rsid w:val="00BB178F"/>
    <w:rsid w:val="00BC7BBD"/>
    <w:rsid w:val="00BD5E35"/>
    <w:rsid w:val="00CE51E9"/>
    <w:rsid w:val="00D2503D"/>
    <w:rsid w:val="00D35598"/>
    <w:rsid w:val="00D50886"/>
    <w:rsid w:val="00D65519"/>
    <w:rsid w:val="00D72BB4"/>
    <w:rsid w:val="00E4224D"/>
    <w:rsid w:val="00E55B22"/>
    <w:rsid w:val="00E63C8C"/>
    <w:rsid w:val="00EF3C1D"/>
    <w:rsid w:val="00F307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E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RAJABALI, AZHAR HUSSAIN</cp:lastModifiedBy>
  <cp:revision>4</cp:revision>
  <dcterms:created xsi:type="dcterms:W3CDTF">2013-03-02T06:11:00Z</dcterms:created>
  <dcterms:modified xsi:type="dcterms:W3CDTF">2013-03-02T06:12:00Z</dcterms:modified>
</cp:coreProperties>
</file>